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00" w:type="dxa"/>
        <w:tblInd w:w="-15" w:type="dxa"/>
        <w:tblLook w:val="04A0"/>
      </w:tblPr>
      <w:tblGrid>
        <w:gridCol w:w="1018"/>
        <w:gridCol w:w="1002"/>
        <w:gridCol w:w="608"/>
        <w:gridCol w:w="1772"/>
        <w:gridCol w:w="2254"/>
      </w:tblGrid>
      <w:tr w:rsidR="006841DF" w:rsidRPr="006841DF" w:rsidTr="006841DF">
        <w:trPr>
          <w:trHeight w:val="30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FE38D2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6841D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1 </w:t>
            </w:r>
            <w:r w:rsidR="00AE139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Clinical </w:t>
            </w:r>
            <w:bookmarkStart w:id="0" w:name="_GoBack"/>
            <w:bookmarkEnd w:id="0"/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characteristics of GBM patients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tage (WHO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rafting outcome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-</w:t>
            </w: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-</w:t>
            </w: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-</w:t>
            </w: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successful</w:t>
            </w:r>
          </w:p>
        </w:tc>
      </w:tr>
      <w:tr w:rsidR="006841DF" w:rsidRPr="006841DF" w:rsidTr="006841DF">
        <w:trPr>
          <w:trHeight w:val="285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GBM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SimSun" w:eastAsia="SimSun" w:hAnsi="SimSun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1DF" w:rsidRPr="006841DF" w:rsidRDefault="006841DF" w:rsidP="006841D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841DF">
              <w:rPr>
                <w:rFonts w:ascii="Arial" w:eastAsia="SimSun" w:hAnsi="Arial" w:cs="Arial"/>
                <w:color w:val="000000"/>
                <w:kern w:val="0"/>
                <w:sz w:val="22"/>
              </w:rPr>
              <w:t>unsuccessful</w:t>
            </w:r>
          </w:p>
        </w:tc>
      </w:tr>
    </w:tbl>
    <w:p w:rsidR="00955A49" w:rsidRDefault="00955A49"/>
    <w:sectPr w:rsidR="00955A49" w:rsidSect="00777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062C"/>
    <w:rsid w:val="006841DF"/>
    <w:rsid w:val="00777599"/>
    <w:rsid w:val="00955A49"/>
    <w:rsid w:val="00AE1390"/>
    <w:rsid w:val="00E6062C"/>
    <w:rsid w:val="00FE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9</cp:lastModifiedBy>
  <cp:revision>7</cp:revision>
  <dcterms:created xsi:type="dcterms:W3CDTF">2017-09-29T09:17:00Z</dcterms:created>
  <dcterms:modified xsi:type="dcterms:W3CDTF">2017-12-13T14:47:00Z</dcterms:modified>
</cp:coreProperties>
</file>